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A63A6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D908F01">
        <w:rPr>
          <w:rFonts w:ascii="Times New Roman" w:eastAsia="Times New Roman" w:hAnsi="Times New Roman" w:cs="Times New Roman"/>
          <w:b/>
          <w:bCs/>
          <w:sz w:val="28"/>
          <w:szCs w:val="28"/>
        </w:rPr>
        <w:t>I</w:t>
      </w:r>
      <w:r w:rsidRPr="2D908F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creased endogenous GDNF in mice protects against age-related decline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euronal </w:t>
      </w:r>
      <w:r w:rsidRPr="2D908F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olinergic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arkers</w:t>
      </w:r>
      <w:proofErr w:type="gramEnd"/>
      <w:r w:rsidRPr="2D908F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BAD945E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21DBC5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Sumonto</w:t>
      </w:r>
      <w:proofErr w:type="spellEnd"/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 Mit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ED0D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>, Giorgi</w:t>
      </w:r>
      <w:r w:rsidRPr="00712C5E">
        <w:rPr>
          <w:rFonts w:eastAsia="Times New Roman" w:cs="Times New Roman"/>
          <w:szCs w:val="24"/>
        </w:rPr>
        <w:t xml:space="preserve">o </w:t>
      </w:r>
      <w:proofErr w:type="spellStart"/>
      <w:r w:rsidRPr="00F950B1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>urc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D0D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, Taher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Darreh-Sho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Kärt</w:t>
      </w:r>
      <w:proofErr w:type="spellEnd"/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Mätli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>, Matilde Aquilin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Eriksdo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 3</w:t>
      </w:r>
      <w:r w:rsidRPr="00712C5E">
        <w:rPr>
          <w:rFonts w:eastAsia="Times New Roman" w:cs="Times New Roman"/>
          <w:szCs w:val="24"/>
        </w:rPr>
        <w:t xml:space="preserve">,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Jaan-Olle</w:t>
      </w:r>
      <w:proofErr w:type="spellEnd"/>
      <w:r w:rsidRPr="00712C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12C5E">
        <w:rPr>
          <w:rFonts w:ascii="Times New Roman" w:eastAsia="Times New Roman" w:hAnsi="Times New Roman" w:cs="Times New Roman"/>
          <w:sz w:val="24"/>
          <w:szCs w:val="24"/>
        </w:rPr>
        <w:t>Andresso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</w:p>
    <w:p w14:paraId="16F91E10" w14:textId="77777777" w:rsidR="00E85021" w:rsidRPr="00712C5E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030B46" w14:textId="77777777" w:rsidR="00E85021" w:rsidRPr="00B82073" w:rsidRDefault="00E85021" w:rsidP="00E85021">
      <w:pPr>
        <w:spacing w:line="240" w:lineRule="auto"/>
        <w:rPr>
          <w:rFonts w:cs="Times New Roman"/>
        </w:rPr>
      </w:pPr>
      <w:r w:rsidRPr="00CF394F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>uthor a</w:t>
      </w:r>
      <w:r w:rsidRPr="00CF394F">
        <w:rPr>
          <w:rFonts w:ascii="Times New Roman" w:hAnsi="Times New Roman" w:cs="Times New Roman"/>
          <w:b/>
          <w:sz w:val="24"/>
        </w:rPr>
        <w:t>ffiliations</w:t>
      </w:r>
    </w:p>
    <w:p w14:paraId="05D476DE" w14:textId="77777777" w:rsidR="00E85021" w:rsidRDefault="00E85021" w:rsidP="00E85021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08D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vision of Clinical Geriatric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Alzheimer Research, Department of Neurobiology, Care Sciences and </w:t>
      </w:r>
      <w:r w:rsidRPr="0009712E">
        <w:rPr>
          <w:rFonts w:ascii="Times New Roman" w:eastAsia="Times New Roman" w:hAnsi="Times New Roman" w:cs="Times New Roman"/>
          <w:sz w:val="24"/>
          <w:szCs w:val="24"/>
        </w:rPr>
        <w:t xml:space="preserve">Society (NVS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arolinsk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uddinge, Sweden.</w:t>
      </w:r>
    </w:p>
    <w:p w14:paraId="42E0CEA2" w14:textId="77777777" w:rsidR="00E85021" w:rsidRDefault="00E85021" w:rsidP="00E85021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Pharmacology, Faculty of Medicine &amp; Helsinki Institute of Life Science, University of Helsinki, Helsinki, Finland.</w:t>
      </w:r>
    </w:p>
    <w:p w14:paraId="4563E83B" w14:textId="77777777" w:rsidR="00E85021" w:rsidRDefault="00E85021" w:rsidP="00E85021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2D908F01">
        <w:rPr>
          <w:rFonts w:ascii="Times New Roman" w:eastAsia="Times New Roman" w:hAnsi="Times New Roman" w:cs="Times New Roman"/>
          <w:sz w:val="24"/>
          <w:szCs w:val="24"/>
        </w:rPr>
        <w:t xml:space="preserve"> Theme Inflammation and Aging, Karolinska University Hospital, </w:t>
      </w:r>
      <w:r>
        <w:rPr>
          <w:rFonts w:ascii="Times New Roman" w:eastAsia="Times New Roman" w:hAnsi="Times New Roman" w:cs="Times New Roman"/>
          <w:sz w:val="24"/>
          <w:szCs w:val="24"/>
        </w:rPr>
        <w:t>Huddinge</w:t>
      </w:r>
      <w:r w:rsidRPr="2D908F01">
        <w:rPr>
          <w:rFonts w:ascii="Times New Roman" w:eastAsia="Times New Roman" w:hAnsi="Times New Roman" w:cs="Times New Roman"/>
          <w:sz w:val="24"/>
          <w:szCs w:val="24"/>
        </w:rPr>
        <w:t>, Sweden.</w:t>
      </w:r>
    </w:p>
    <w:p w14:paraId="24D0EEEF" w14:textId="77777777" w:rsidR="00E85021" w:rsidRDefault="00E85021" w:rsidP="00E85021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2C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vi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geriatr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Alzheimer Research, Department of Neurobiology, Care Sciences and Society (NVS), Karolinsk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tockholm, Sweden.</w:t>
      </w:r>
    </w:p>
    <w:p w14:paraId="7E6B15F2" w14:textId="77777777" w:rsidR="00E85021" w:rsidRPr="0095237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EF3082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952371">
        <w:rPr>
          <w:rFonts w:ascii="Times New Roman" w:eastAsia="Times New Roman" w:hAnsi="Times New Roman" w:cs="Times New Roman"/>
          <w:bCs/>
          <w:sz w:val="24"/>
          <w:szCs w:val="24"/>
        </w:rPr>
        <w:t xml:space="preserve">Corresponding </w:t>
      </w:r>
      <w:proofErr w:type="gramStart"/>
      <w:r w:rsidRPr="00952371">
        <w:rPr>
          <w:rFonts w:ascii="Times New Roman" w:eastAsia="Times New Roman" w:hAnsi="Times New Roman" w:cs="Times New Roman"/>
          <w:bCs/>
          <w:sz w:val="24"/>
          <w:szCs w:val="24"/>
        </w:rPr>
        <w:t>autho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onto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tra, </w:t>
      </w:r>
      <w:r w:rsidRPr="00C0422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ivision of Clinical Geriatrics, Center for Alzheimer Research, Department of Neurobiology, Care Sciences and Society (NVS), Karolinska </w:t>
      </w:r>
      <w:proofErr w:type="spellStart"/>
      <w:r w:rsidRPr="00C0422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stitutet</w:t>
      </w:r>
      <w:proofErr w:type="spellEnd"/>
      <w:r w:rsidRPr="00C0422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14183 </w:t>
      </w:r>
      <w:r w:rsidRPr="00C0422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uddinge, Sweden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mail – </w:t>
      </w:r>
      <w:hyperlink r:id="rId7" w:history="1">
        <w:r w:rsidRPr="00DE3F8C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US"/>
          </w:rPr>
          <w:t>sumonto.mitra@ki.se</w:t>
        </w:r>
      </w:hyperlink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; Phone – +46-734967524</w:t>
      </w:r>
    </w:p>
    <w:p w14:paraId="6D35DDEC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0D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ED0D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se authors </w:t>
      </w:r>
      <w:r w:rsidRPr="00EF30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are first </w:t>
      </w:r>
      <w:proofErr w:type="gramStart"/>
      <w:r w:rsidRPr="00EF3082">
        <w:rPr>
          <w:rFonts w:ascii="Times New Roman" w:eastAsia="Times New Roman" w:hAnsi="Times New Roman" w:cs="Times New Roman"/>
          <w:sz w:val="24"/>
          <w:szCs w:val="24"/>
          <w:lang w:val="en-US"/>
        </w:rPr>
        <w:t>authorship</w:t>
      </w:r>
      <w:proofErr w:type="gramEnd"/>
    </w:p>
    <w:p w14:paraId="468F8E0F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49C1E0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lial cell-line derived neurotrophic factor (GDNF), Nerve growth factor (NGF), Aging, Cholinergic markers, Cholinergic index, Choline acetyltransferas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cetylcholinesteras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Brain</w:t>
      </w:r>
    </w:p>
    <w:p w14:paraId="049F5B7C" w14:textId="77777777" w:rsidR="00E85021" w:rsidRDefault="00E85021" w:rsidP="00E8502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8564DB" w14:textId="0E06B6F0" w:rsidR="00E85021" w:rsidRPr="0020582F" w:rsidRDefault="00E85021" w:rsidP="00E85021">
      <w:pPr>
        <w:spacing w:line="240" w:lineRule="auto"/>
        <w:jc w:val="both"/>
        <w:rPr>
          <w:bCs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unning title: </w:t>
      </w:r>
      <w:r w:rsidR="00B3435C" w:rsidRPr="0020582F">
        <w:rPr>
          <w:rFonts w:ascii="Times New Roman" w:eastAsia="Times New Roman" w:hAnsi="Times New Roman" w:cs="Times New Roman"/>
          <w:sz w:val="24"/>
          <w:szCs w:val="24"/>
        </w:rPr>
        <w:t xml:space="preserve">GDNF prevents age-related cholinergic </w:t>
      </w:r>
      <w:proofErr w:type="gramStart"/>
      <w:r w:rsidR="00B3435C" w:rsidRPr="0020582F">
        <w:rPr>
          <w:rFonts w:ascii="Times New Roman" w:eastAsia="Times New Roman" w:hAnsi="Times New Roman" w:cs="Times New Roman"/>
          <w:sz w:val="24"/>
          <w:szCs w:val="24"/>
        </w:rPr>
        <w:t>decline</w:t>
      </w:r>
      <w:proofErr w:type="gramEnd"/>
    </w:p>
    <w:p w14:paraId="2246150E" w14:textId="770C374F" w:rsidR="00A735A2" w:rsidRPr="0020582F" w:rsidRDefault="00A735A2" w:rsidP="00210EAB">
      <w:pPr>
        <w:pStyle w:val="Heading1"/>
        <w:spacing w:line="480" w:lineRule="auto"/>
        <w:rPr>
          <w:rFonts w:eastAsia="Times New Roman"/>
        </w:rPr>
      </w:pPr>
    </w:p>
    <w:p w14:paraId="2AB2C34B" w14:textId="77777777" w:rsidR="00E732F5" w:rsidRPr="0020582F" w:rsidRDefault="00E732F5" w:rsidP="00E732F5"/>
    <w:p w14:paraId="6F873032" w14:textId="3050DD22" w:rsidR="00DD47F3" w:rsidRPr="0020582F" w:rsidRDefault="00DD47F3" w:rsidP="00DD47F3"/>
    <w:p w14:paraId="29403BA4" w14:textId="203CD7B3" w:rsidR="00DD47F3" w:rsidRPr="0020582F" w:rsidRDefault="00DD47F3" w:rsidP="00DD47F3"/>
    <w:p w14:paraId="592BAEB0" w14:textId="7BD98CC5" w:rsidR="00DD47F3" w:rsidRPr="0020582F" w:rsidRDefault="00DD47F3" w:rsidP="00DD47F3"/>
    <w:p w14:paraId="63FA64EA" w14:textId="17FE4EE2" w:rsidR="00DD47F3" w:rsidRPr="0020582F" w:rsidRDefault="00DD47F3" w:rsidP="00DD47F3"/>
    <w:p w14:paraId="122500D5" w14:textId="77777777" w:rsidR="00DD47F3" w:rsidRPr="0020582F" w:rsidRDefault="00DD47F3" w:rsidP="00DD47F3"/>
    <w:p w14:paraId="2EEBD8A2" w14:textId="2B8B83A5" w:rsidR="00210EAB" w:rsidRPr="0020582F" w:rsidRDefault="00210EAB" w:rsidP="00210EAB">
      <w:pPr>
        <w:pStyle w:val="Heading1"/>
        <w:spacing w:line="480" w:lineRule="auto"/>
        <w:rPr>
          <w:rFonts w:eastAsia="Times New Roman"/>
        </w:rPr>
      </w:pPr>
      <w:r w:rsidRPr="0020582F">
        <w:rPr>
          <w:rFonts w:eastAsia="Times New Roman"/>
        </w:rPr>
        <w:lastRenderedPageBreak/>
        <w:t>SUPPLEMENTARY MATERIALS</w:t>
      </w:r>
    </w:p>
    <w:p w14:paraId="28E29BEA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20582F">
        <w:rPr>
          <w:rFonts w:ascii="Times New Roman" w:eastAsia="Times New Roman" w:hAnsi="Times New Roman" w:cs="Times New Roman"/>
          <w:sz w:val="24"/>
          <w:szCs w:val="24"/>
        </w:rPr>
        <w:t>List of primers used for quantitative PCR.</w:t>
      </w:r>
    </w:p>
    <w:p w14:paraId="18842A6A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Descriptive data of choline acetyltransferase (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ChA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mice.</w:t>
      </w:r>
    </w:p>
    <w:p w14:paraId="215BE626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Descriptive data of acetylcholine esterase (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AChE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mice.</w:t>
      </w:r>
    </w:p>
    <w:p w14:paraId="5D98F7C6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Descriptive data of butyrylcholine esterase (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BuChE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mice.</w:t>
      </w:r>
    </w:p>
    <w:p w14:paraId="50665B11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Descriptive data of choline level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mice.</w:t>
      </w:r>
    </w:p>
    <w:p w14:paraId="01C089D9" w14:textId="2216BDF8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Descriptive data of nerve growth factor (NGF) level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Cs/>
          <w:sz w:val="24"/>
          <w:szCs w:val="24"/>
        </w:rPr>
        <w:t>mice.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D82AAAF" w14:textId="38858BE7" w:rsidR="00297863" w:rsidRPr="0020582F" w:rsidRDefault="00297863" w:rsidP="5AD0E526">
      <w:pPr>
        <w:spacing w:after="0" w:line="480" w:lineRule="auto"/>
        <w:jc w:val="both"/>
        <w:rPr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422961" w:rsidRPr="0020582F">
        <w:rPr>
          <w:rFonts w:ascii="Times New Roman" w:eastAsia="Times New Roman" w:hAnsi="Times New Roman" w:cs="Times New Roman"/>
          <w:sz w:val="24"/>
          <w:szCs w:val="24"/>
        </w:rPr>
        <w:t xml:space="preserve">NGF levels in </w:t>
      </w:r>
      <w:r w:rsidR="6EE84A5E" w:rsidRPr="0020582F">
        <w:rPr>
          <w:rFonts w:ascii="Times New Roman" w:eastAsia="Times New Roman" w:hAnsi="Times New Roman" w:cs="Times New Roman"/>
          <w:sz w:val="24"/>
          <w:szCs w:val="24"/>
        </w:rPr>
        <w:t>cortical</w:t>
      </w:r>
      <w:r w:rsidR="00422961" w:rsidRPr="0020582F">
        <w:rPr>
          <w:rFonts w:ascii="Times New Roman" w:eastAsia="Times New Roman" w:hAnsi="Times New Roman" w:cs="Times New Roman"/>
          <w:sz w:val="24"/>
          <w:szCs w:val="24"/>
        </w:rPr>
        <w:t xml:space="preserve"> tissue</w:t>
      </w:r>
      <w:r w:rsidR="50E461BE" w:rsidRPr="0020582F">
        <w:rPr>
          <w:rFonts w:ascii="Times New Roman" w:eastAsia="Times New Roman" w:hAnsi="Times New Roman" w:cs="Times New Roman"/>
          <w:sz w:val="24"/>
          <w:szCs w:val="24"/>
        </w:rPr>
        <w:t xml:space="preserve">s of </w:t>
      </w:r>
      <w:proofErr w:type="spellStart"/>
      <w:r w:rsidR="50E461BE" w:rsidRPr="0020582F">
        <w:rPr>
          <w:rFonts w:ascii="Times New Roman" w:eastAsia="Times New Roman" w:hAnsi="Times New Roman" w:cs="Times New Roman"/>
          <w:i/>
          <w:iCs/>
          <w:sz w:val="24"/>
          <w:szCs w:val="24"/>
        </w:rPr>
        <w:t>Gdnf</w:t>
      </w:r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50E461BE" w:rsidRPr="0020582F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50E461BE" w:rsidRPr="0020582F">
        <w:rPr>
          <w:rFonts w:ascii="Times New Roman" w:eastAsia="Times New Roman" w:hAnsi="Times New Roman" w:cs="Times New Roman"/>
          <w:i/>
          <w:iCs/>
          <w:sz w:val="24"/>
          <w:szCs w:val="24"/>
        </w:rPr>
        <w:t>Gdnf</w:t>
      </w:r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50E461BE" w:rsidRPr="0020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/hyper </w:t>
      </w:r>
      <w:r w:rsidR="50E461BE" w:rsidRPr="0020582F">
        <w:rPr>
          <w:rFonts w:ascii="Times New Roman" w:eastAsia="Times New Roman" w:hAnsi="Times New Roman" w:cs="Times New Roman"/>
          <w:sz w:val="24"/>
          <w:szCs w:val="24"/>
        </w:rPr>
        <w:t>mice.</w:t>
      </w:r>
    </w:p>
    <w:p w14:paraId="5275082C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C75E9E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85D40C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24CBEB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AFBE14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1BD896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50CBBB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A4AB95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76DA3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15DF60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276BEC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6414EC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8399EB" w14:textId="77777777" w:rsidR="00210EAB" w:rsidRPr="0020582F" w:rsidRDefault="00210EAB" w:rsidP="00210E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sz w:val="24"/>
          <w:szCs w:val="24"/>
        </w:rPr>
        <w:t>Supplementary Table 1. List of primers used for quantitative PCR.</w:t>
      </w:r>
    </w:p>
    <w:tbl>
      <w:tblPr>
        <w:tblStyle w:val="TableGrid"/>
        <w:tblW w:w="669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30"/>
        <w:gridCol w:w="1155"/>
        <w:gridCol w:w="4305"/>
      </w:tblGrid>
      <w:tr w:rsidR="00210EAB" w:rsidRPr="0020582F" w14:paraId="74BECEE4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6DB4B3B2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dnf</w:t>
            </w:r>
            <w:proofErr w:type="spellEnd"/>
          </w:p>
        </w:tc>
        <w:tc>
          <w:tcPr>
            <w:tcW w:w="1155" w:type="dxa"/>
            <w:vAlign w:val="center"/>
          </w:tcPr>
          <w:p w14:paraId="485EA003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712D5FBD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GCTGACCAGTGACTCCAATATGC</w:t>
            </w:r>
          </w:p>
        </w:tc>
      </w:tr>
      <w:tr w:rsidR="00210EAB" w:rsidRPr="0020582F" w14:paraId="26BDA01B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5713FD22" w14:textId="77777777" w:rsidR="00210EAB" w:rsidRPr="0020582F" w:rsidRDefault="00210EAB" w:rsidP="00C36AB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34E2E861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7FF9A1B5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TGCCGCTTGTTTATCTGGTGACC</w:t>
            </w:r>
          </w:p>
        </w:tc>
      </w:tr>
      <w:tr w:rsidR="00210EAB" w:rsidRPr="0020582F" w14:paraId="3617AB6B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53B3EF51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gf</w:t>
            </w:r>
            <w:proofErr w:type="spellEnd"/>
          </w:p>
        </w:tc>
        <w:tc>
          <w:tcPr>
            <w:tcW w:w="1155" w:type="dxa"/>
            <w:vAlign w:val="center"/>
          </w:tcPr>
          <w:p w14:paraId="38F0E984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0D3B46CC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ACACTCTGATCACTGCGTTTTTG</w:t>
            </w:r>
          </w:p>
        </w:tc>
      </w:tr>
      <w:tr w:rsidR="00210EAB" w:rsidRPr="0020582F" w14:paraId="4E3392F0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45180143" w14:textId="77777777" w:rsidR="00210EAB" w:rsidRPr="0020582F" w:rsidRDefault="00210EAB" w:rsidP="00C36AB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4F53591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0E14C76F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CTTCTGGGACATTGCTATCTGT</w:t>
            </w:r>
          </w:p>
        </w:tc>
      </w:tr>
      <w:tr w:rsidR="00210EAB" w:rsidRPr="0020582F" w14:paraId="2C116DCC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2B98E212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ka</w:t>
            </w:r>
            <w:proofErr w:type="spellEnd"/>
          </w:p>
        </w:tc>
        <w:tc>
          <w:tcPr>
            <w:tcW w:w="1155" w:type="dxa"/>
            <w:vAlign w:val="center"/>
          </w:tcPr>
          <w:p w14:paraId="2325A10F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75A09217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GTGGCCTCCGCTTTGT </w:t>
            </w:r>
          </w:p>
        </w:tc>
      </w:tr>
      <w:tr w:rsidR="00210EAB" w:rsidRPr="0020582F" w14:paraId="51EB6D28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33AE0540" w14:textId="77777777" w:rsidR="00210EAB" w:rsidRPr="0020582F" w:rsidRDefault="00210EAB" w:rsidP="00C36AB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360C2F6F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0C847E3C" w14:textId="77777777" w:rsidR="00210EAB" w:rsidRPr="0020582F" w:rsidRDefault="00210EAB" w:rsidP="00C36A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CATTGGAGGACAGATTCA </w:t>
            </w:r>
          </w:p>
        </w:tc>
      </w:tr>
      <w:tr w:rsidR="00697B4B" w:rsidRPr="0020582F" w14:paraId="5B7C4608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4FC77B8F" w14:textId="035CEA66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75</w:t>
            </w:r>
          </w:p>
        </w:tc>
        <w:tc>
          <w:tcPr>
            <w:tcW w:w="1155" w:type="dxa"/>
            <w:vAlign w:val="center"/>
          </w:tcPr>
          <w:p w14:paraId="32DC0999" w14:textId="1E98EFD9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3E68F498" w14:textId="6C36126C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AGCCTGCCCCTGACCAA </w:t>
            </w:r>
          </w:p>
        </w:tc>
      </w:tr>
      <w:tr w:rsidR="00697B4B" w:rsidRPr="0020582F" w14:paraId="381CA8BE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49978071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5427393B" w14:textId="716DBB15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7FCB5F87" w14:textId="19AF0C9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TCGTGGGTAAAGGAGTCT </w:t>
            </w:r>
          </w:p>
        </w:tc>
      </w:tr>
      <w:tr w:rsidR="00697B4B" w:rsidRPr="0020582F" w14:paraId="31D53E1A" w14:textId="77777777" w:rsidTr="00B50C84">
        <w:trPr>
          <w:trHeight w:val="240"/>
          <w:jc w:val="center"/>
        </w:trPr>
        <w:tc>
          <w:tcPr>
            <w:tcW w:w="1230" w:type="dxa"/>
            <w:vMerge w:val="restart"/>
            <w:vAlign w:val="center"/>
          </w:tcPr>
          <w:p w14:paraId="5031CC16" w14:textId="77777777" w:rsidR="00697B4B" w:rsidRPr="0020582F" w:rsidRDefault="00697B4B" w:rsidP="00B50C84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t</w:t>
            </w:r>
          </w:p>
        </w:tc>
        <w:tc>
          <w:tcPr>
            <w:tcW w:w="1155" w:type="dxa"/>
            <w:vAlign w:val="center"/>
          </w:tcPr>
          <w:p w14:paraId="216F45F4" w14:textId="77777777" w:rsidR="00697B4B" w:rsidRPr="0020582F" w:rsidRDefault="00697B4B" w:rsidP="00B50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44DB72F0" w14:textId="77777777" w:rsidR="00697B4B" w:rsidRPr="0020582F" w:rsidRDefault="00697B4B" w:rsidP="00B50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GCTTCCACGCCACTTTC </w:t>
            </w:r>
          </w:p>
        </w:tc>
      </w:tr>
      <w:tr w:rsidR="00697B4B" w:rsidRPr="0020582F" w14:paraId="364BCE8B" w14:textId="77777777" w:rsidTr="00B50C84">
        <w:trPr>
          <w:trHeight w:val="240"/>
          <w:jc w:val="center"/>
        </w:trPr>
        <w:tc>
          <w:tcPr>
            <w:tcW w:w="1230" w:type="dxa"/>
            <w:vMerge/>
            <w:vAlign w:val="center"/>
          </w:tcPr>
          <w:p w14:paraId="5CBC27E9" w14:textId="77777777" w:rsidR="00697B4B" w:rsidRPr="0020582F" w:rsidRDefault="00697B4B" w:rsidP="00B50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395405E3" w14:textId="77777777" w:rsidR="00697B4B" w:rsidRPr="0020582F" w:rsidRDefault="00697B4B" w:rsidP="00B50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6772B30C" w14:textId="77777777" w:rsidR="00697B4B" w:rsidRPr="0020582F" w:rsidRDefault="00697B4B" w:rsidP="00B50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GCCTCCGACGAAGTTG </w:t>
            </w:r>
          </w:p>
        </w:tc>
      </w:tr>
      <w:tr w:rsidR="00697B4B" w:rsidRPr="0020582F" w14:paraId="6165863A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3E824DAD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he</w:t>
            </w:r>
          </w:p>
        </w:tc>
        <w:tc>
          <w:tcPr>
            <w:tcW w:w="1155" w:type="dxa"/>
            <w:vAlign w:val="center"/>
          </w:tcPr>
          <w:p w14:paraId="27EAB8B8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72BD40A2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AGGGCTGGGATATAATACGAC </w:t>
            </w:r>
          </w:p>
        </w:tc>
      </w:tr>
      <w:tr w:rsidR="00697B4B" w:rsidRPr="0020582F" w14:paraId="6D64F211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0EDB572F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0FAC6012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62EE5CA4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CCTAGTGGGAGGAAGT </w:t>
            </w:r>
          </w:p>
        </w:tc>
      </w:tr>
      <w:tr w:rsidR="00697B4B" w:rsidRPr="0020582F" w14:paraId="60FF0E58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54A764F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t</w:t>
            </w:r>
            <w:proofErr w:type="spellEnd"/>
          </w:p>
        </w:tc>
        <w:tc>
          <w:tcPr>
            <w:tcW w:w="1155" w:type="dxa"/>
            <w:vAlign w:val="center"/>
          </w:tcPr>
          <w:p w14:paraId="34DA56FD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37480546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GTCTTTCCACGTAGAAGGACT </w:t>
            </w:r>
          </w:p>
        </w:tc>
      </w:tr>
      <w:tr w:rsidR="00697B4B" w:rsidRPr="0020582F" w14:paraId="2794DC5C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33D61D7C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3835FDE2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0A5986CB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GCCGCTGTTTTTGGTTTTC </w:t>
            </w:r>
          </w:p>
        </w:tc>
      </w:tr>
      <w:tr w:rsidR="00697B4B" w:rsidRPr="0020582F" w14:paraId="25EBB9C6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14D67B42" w14:textId="2B551165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1</w:t>
            </w:r>
          </w:p>
        </w:tc>
        <w:tc>
          <w:tcPr>
            <w:tcW w:w="1155" w:type="dxa"/>
            <w:vAlign w:val="center"/>
          </w:tcPr>
          <w:p w14:paraId="0343518C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489C0EAC" w14:textId="057F3118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TCCCTCACATCCTCCGAAGGTG</w:t>
            </w:r>
          </w:p>
        </w:tc>
      </w:tr>
      <w:tr w:rsidR="00697B4B" w:rsidRPr="0020582F" w14:paraId="4D6A6EAF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5F42B0E0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1C887A50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3AC908FC" w14:textId="0470602C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TTTCTTGGTGGGCCTCTTGACTG</w:t>
            </w:r>
          </w:p>
        </w:tc>
      </w:tr>
      <w:tr w:rsidR="00697B4B" w:rsidRPr="0020582F" w14:paraId="59412CAE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432B0023" w14:textId="7E0A1AFA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2</w:t>
            </w:r>
          </w:p>
        </w:tc>
        <w:tc>
          <w:tcPr>
            <w:tcW w:w="1155" w:type="dxa"/>
            <w:vAlign w:val="center"/>
          </w:tcPr>
          <w:p w14:paraId="63B11C73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1C9D4A89" w14:textId="558F9033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TGGAGCACAACAAGATCCAGAAT</w:t>
            </w:r>
          </w:p>
        </w:tc>
      </w:tr>
      <w:tr w:rsidR="00697B4B" w:rsidRPr="0020582F" w14:paraId="360ED625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345BF0EB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6363BD1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29A18F9A" w14:textId="7E7DB80A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CCCCTGAACGCAGTTTTCAGT</w:t>
            </w:r>
          </w:p>
        </w:tc>
      </w:tr>
      <w:tr w:rsidR="00697B4B" w:rsidRPr="0020582F" w14:paraId="2E950781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7C5EEB1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3</w:t>
            </w:r>
          </w:p>
        </w:tc>
        <w:tc>
          <w:tcPr>
            <w:tcW w:w="1155" w:type="dxa"/>
            <w:vAlign w:val="center"/>
          </w:tcPr>
          <w:p w14:paraId="606EC7D8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14F5A3A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AGACCTCTGACACCAACT </w:t>
            </w:r>
          </w:p>
        </w:tc>
      </w:tr>
      <w:tr w:rsidR="00697B4B" w:rsidRPr="0020582F" w14:paraId="0C5770BA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264DA9AB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0C72DBB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2D64BA9A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AAACCTCTTAGCCAGCG </w:t>
            </w:r>
          </w:p>
        </w:tc>
      </w:tr>
      <w:tr w:rsidR="00697B4B" w:rsidRPr="0020582F" w14:paraId="7D7720B7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0724FFD4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4</w:t>
            </w:r>
          </w:p>
        </w:tc>
        <w:tc>
          <w:tcPr>
            <w:tcW w:w="1155" w:type="dxa"/>
            <w:vAlign w:val="center"/>
          </w:tcPr>
          <w:p w14:paraId="317709BC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3EBD4119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GCTACTGGCTCTGCTACGTCAA </w:t>
            </w:r>
          </w:p>
        </w:tc>
      </w:tr>
      <w:tr w:rsidR="00697B4B" w:rsidRPr="0020582F" w14:paraId="73519CD5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5E2EF501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A7A1030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47CBDFB2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TGCCGATGTTCCGATACTGG </w:t>
            </w:r>
          </w:p>
        </w:tc>
      </w:tr>
      <w:tr w:rsidR="00697B4B" w:rsidRPr="0020582F" w14:paraId="4AF18537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1CFA8A2C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5</w:t>
            </w: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14:paraId="529377F3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7E6D876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GCATGGCTGGTCTCCTTCA </w:t>
            </w:r>
          </w:p>
        </w:tc>
      </w:tr>
      <w:tr w:rsidR="00697B4B" w:rsidRPr="0020582F" w14:paraId="3E1BFEAC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2E906B5E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7573CD90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76A1F409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CTTCCCGACCAAGTACTG </w:t>
            </w:r>
          </w:p>
        </w:tc>
      </w:tr>
      <w:tr w:rsidR="00697B4B" w:rsidRPr="0020582F" w14:paraId="4923B397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5305DAA2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ChR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α7</w:t>
            </w: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vAlign w:val="center"/>
          </w:tcPr>
          <w:p w14:paraId="22A16400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2486241A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CATTTGCCCACTCTG </w:t>
            </w:r>
          </w:p>
        </w:tc>
      </w:tr>
      <w:tr w:rsidR="00697B4B" w:rsidRPr="0020582F" w14:paraId="32780EF4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79AD7FE5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10105E71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5F03DE67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AGCCTATCGGGTGAG </w:t>
            </w:r>
          </w:p>
        </w:tc>
      </w:tr>
      <w:tr w:rsidR="00697B4B" w:rsidRPr="0020582F" w14:paraId="4956B6A7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34423501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155" w:type="dxa"/>
            <w:vAlign w:val="center"/>
          </w:tcPr>
          <w:p w14:paraId="6AF82481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4C9D4B18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CTCGTCCCGTAGACAAAA</w:t>
            </w:r>
          </w:p>
        </w:tc>
      </w:tr>
      <w:tr w:rsidR="00697B4B" w:rsidRPr="0020582F" w14:paraId="05A5028A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1EAA03D4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7B61A9B7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6CB8B92E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ATGAAGGGGTCGTTGATGGC</w:t>
            </w:r>
          </w:p>
        </w:tc>
      </w:tr>
      <w:tr w:rsidR="00697B4B" w:rsidRPr="0020582F" w14:paraId="3B1171D0" w14:textId="77777777" w:rsidTr="00C36AB9">
        <w:trPr>
          <w:trHeight w:val="157"/>
          <w:jc w:val="center"/>
        </w:trPr>
        <w:tc>
          <w:tcPr>
            <w:tcW w:w="1230" w:type="dxa"/>
            <w:vMerge w:val="restart"/>
            <w:vAlign w:val="center"/>
          </w:tcPr>
          <w:p w14:paraId="265F201B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55" w:type="dxa"/>
            <w:vAlign w:val="center"/>
          </w:tcPr>
          <w:p w14:paraId="2A5F7996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vAlign w:val="center"/>
          </w:tcPr>
          <w:p w14:paraId="2BC837CD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CTGTCGAGTCGCGTCCA</w:t>
            </w:r>
          </w:p>
        </w:tc>
      </w:tr>
      <w:tr w:rsidR="00697B4B" w:rsidRPr="0020582F" w14:paraId="3AEF1C97" w14:textId="77777777" w:rsidTr="00C36AB9">
        <w:trPr>
          <w:trHeight w:val="157"/>
          <w:jc w:val="center"/>
        </w:trPr>
        <w:tc>
          <w:tcPr>
            <w:tcW w:w="1230" w:type="dxa"/>
            <w:vMerge/>
            <w:vAlign w:val="center"/>
          </w:tcPr>
          <w:p w14:paraId="27481733" w14:textId="77777777" w:rsidR="00697B4B" w:rsidRPr="0020582F" w:rsidRDefault="00697B4B" w:rsidP="00697B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13AEC2D1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vAlign w:val="center"/>
          </w:tcPr>
          <w:p w14:paraId="327483C0" w14:textId="77777777" w:rsidR="00697B4B" w:rsidRPr="0020582F" w:rsidRDefault="00697B4B" w:rsidP="00697B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82F">
              <w:rPr>
                <w:rFonts w:ascii="Times New Roman" w:eastAsia="Times New Roman" w:hAnsi="Times New Roman" w:cs="Times New Roman"/>
                <w:sz w:val="24"/>
                <w:szCs w:val="24"/>
              </w:rPr>
              <w:t>ACGATGGAGGGGAATACAGC</w:t>
            </w:r>
          </w:p>
        </w:tc>
      </w:tr>
    </w:tbl>
    <w:p w14:paraId="02289D68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a6b9difnlin" w:colFirst="0" w:colLast="0"/>
      <w:bookmarkStart w:id="1" w:name="_heading=h.fpdb17s0hv63" w:colFirst="0" w:colLast="0"/>
      <w:bookmarkEnd w:id="0"/>
      <w:bookmarkEnd w:id="1"/>
    </w:p>
    <w:p w14:paraId="6B2B5C5F" w14:textId="77777777" w:rsidR="00210EAB" w:rsidRPr="0020582F" w:rsidRDefault="00210EAB" w:rsidP="00210EAB">
      <w:pPr>
        <w:spacing w:line="480" w:lineRule="auto"/>
        <w:jc w:val="both"/>
      </w:pPr>
      <w:bookmarkStart w:id="2" w:name="_heading=h.h0orqs2pmi6g" w:colFirst="0" w:colLast="0"/>
      <w:bookmarkEnd w:id="2"/>
    </w:p>
    <w:p w14:paraId="79838E30" w14:textId="77777777" w:rsidR="00210EAB" w:rsidRPr="0020582F" w:rsidRDefault="00210EAB" w:rsidP="00210EA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br w:type="page"/>
      </w:r>
      <w:bookmarkStart w:id="3" w:name="_heading=h.h915oalfnjlb" w:colFirst="0" w:colLast="0"/>
      <w:bookmarkEnd w:id="3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2. Descriptive data of choline acetyltransferase (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ChA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mice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1590"/>
        <w:gridCol w:w="1125"/>
        <w:gridCol w:w="1125"/>
        <w:gridCol w:w="1035"/>
        <w:gridCol w:w="1215"/>
      </w:tblGrid>
      <w:tr w:rsidR="00210EAB" w:rsidRPr="0020582F" w14:paraId="207374C5" w14:textId="77777777" w:rsidTr="2D8C3DFE">
        <w:trPr>
          <w:trHeight w:val="270"/>
          <w:jc w:val="center"/>
        </w:trPr>
        <w:tc>
          <w:tcPr>
            <w:tcW w:w="7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F2CAF0" w14:textId="77777777" w:rsidR="00210EAB" w:rsidRPr="0020582F" w:rsidRDefault="00210EAB" w:rsidP="00EC1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602AA2" w14:textId="77777777" w:rsidR="00210EAB" w:rsidRPr="0020582F" w:rsidRDefault="00210EAB" w:rsidP="00EC1B7B">
            <w:pPr>
              <w:jc w:val="center"/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y </w:t>
            </w: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in/mg)</w:t>
            </w:r>
          </w:p>
          <w:p w14:paraId="635073B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10EAB" w:rsidRPr="0020582F" w14:paraId="0DFB94F8" w14:textId="77777777" w:rsidTr="2D8C3DFE">
        <w:trPr>
          <w:trHeight w:val="270"/>
          <w:jc w:val="center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535BC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F462D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1B15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E515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46FD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4486F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210EAB" w:rsidRPr="0020582F" w14:paraId="06723C18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EA7A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al forebrain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053D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4FB3A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BD3D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3,82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C19C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6,8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A5EC9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17983A8C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7781306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47EB0C3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4FEBA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1269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4,04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2210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6,9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B0AB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2B7E692D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460ADBC2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D8595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A726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2D77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8,15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1D7F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,0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6D46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0D4B7E4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B95B851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9CCD484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01A4A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7105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,78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B63E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7,2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45D8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6D3A6EE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9A5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ex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E6C2" w14:textId="342BA511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2E1F4CE6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D14A3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8DA2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8,2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74D5A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,0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5C50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8DC065F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0B7E40F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19B4E6FF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0E8C6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DBF2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,35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B5D0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,1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C231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FDADBD4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BED47A7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27CAE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5DCB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1AA4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,1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E566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,8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5D43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1FCD07B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A304769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79303021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B3498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90E2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8,7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417C0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,9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12FA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093D844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8AE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0206" w14:textId="2B88434B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AFBD0DB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89F0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79E3A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2,7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041A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7,0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3B3C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0EAB" w:rsidRPr="0020582F" w14:paraId="6CCFC385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2DC8AC9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1C511F2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4E2AF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3D69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5,38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D70C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,3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BE51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6F43529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98CB94D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DC612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  <w:p w14:paraId="73946732" w14:textId="77777777" w:rsidR="00210EAB" w:rsidRPr="0020582F" w:rsidRDefault="00210EAB" w:rsidP="00EC1B7B"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47CE0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75C2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,94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7F35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,6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EB43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07B7D7E3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71A852EA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6181BFDC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A47A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B4DE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8,72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392D6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8,7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08E8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DAA3260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DDF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C637" w14:textId="5316AB2B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6FF33F97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1CE70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7B01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5,04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C27C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8,2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E853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790FA934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55B7626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0D07184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9F830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2BEF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3,95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4249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0,7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C135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1116E0D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68DB2899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16766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88A8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701B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3,08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8699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3,5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7CFF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3CE4D95A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24B7BB5F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79BEC67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C8EA6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674F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2,5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5152D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,8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3BD5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327324A4" w14:textId="77777777" w:rsidR="00210EAB" w:rsidRPr="0020582F" w:rsidRDefault="00210EAB" w:rsidP="00210EAB">
      <w:pPr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sz w:val="24"/>
          <w:szCs w:val="24"/>
        </w:rPr>
        <w:t xml:space="preserve">SD, standard deviation. </w:t>
      </w:r>
    </w:p>
    <w:p w14:paraId="06518458" w14:textId="77777777" w:rsidR="00210EAB" w:rsidRPr="0020582F" w:rsidRDefault="00210EAB" w:rsidP="00210EA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4ED281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EE4A9E" w14:textId="77777777" w:rsidR="00210EAB" w:rsidRPr="0020582F" w:rsidRDefault="00210EAB" w:rsidP="00210EA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2B19299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3. Descriptive data of acetylcholine esterase (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AChE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mice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1590"/>
        <w:gridCol w:w="1125"/>
        <w:gridCol w:w="990"/>
        <w:gridCol w:w="1170"/>
        <w:gridCol w:w="1215"/>
      </w:tblGrid>
      <w:tr w:rsidR="00210EAB" w:rsidRPr="0020582F" w14:paraId="49FBAAC8" w14:textId="77777777" w:rsidTr="2D8C3DFE">
        <w:trPr>
          <w:trHeight w:val="270"/>
          <w:jc w:val="center"/>
        </w:trPr>
        <w:tc>
          <w:tcPr>
            <w:tcW w:w="7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51E1E9" w14:textId="77777777" w:rsidR="00210EAB" w:rsidRPr="0020582F" w:rsidRDefault="00210EAB" w:rsidP="00EC1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545174" w14:textId="77777777" w:rsidR="00210EAB" w:rsidRPr="0020582F" w:rsidRDefault="00210EAB" w:rsidP="00EC1B7B">
            <w:pPr>
              <w:jc w:val="center"/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hE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y </w:t>
            </w: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mol/min/mg)</w:t>
            </w:r>
          </w:p>
          <w:p w14:paraId="66C5B69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10EAB" w:rsidRPr="0020582F" w14:paraId="299A8AB9" w14:textId="77777777" w:rsidTr="2D8C3DFE">
        <w:trPr>
          <w:trHeight w:val="270"/>
          <w:jc w:val="center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D39D4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44EEA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854CC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001C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B2118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5846A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210EAB" w:rsidRPr="0020582F" w14:paraId="1CE7B401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94D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al forebrain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256A4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C2B25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F6DA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,0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E30D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,2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3FF5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3E485048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FF14674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6628DAE8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2DF6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16C8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,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E39E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,0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06D9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83E3920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73CB69D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AAC8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429D5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9ACE9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,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5968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,5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DBBE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1B7A1B27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462260E8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FEC8DC8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0801E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DE95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,5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E649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3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D5932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074C5119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0698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ex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E43E1" w14:textId="04556C6A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3F4049AD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CED9A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1412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3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E1CD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4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50E2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25C8369B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15CFF3A4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65C29FF6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7F81D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547B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2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DD25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AFB5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5780260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CE3AC88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E972E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DA74E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3E72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1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6F10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8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A303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45AF179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57FFDB4A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D8C8B7D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CFF99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65AF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7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C720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1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018A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48412BF5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A9A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AB61" w14:textId="23D054AB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B433AC9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B87E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A40D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,6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6B60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1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2D5C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0EAB" w:rsidRPr="0020582F" w14:paraId="74A47CE8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74033F8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5165C07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D5557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C25F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,8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98B5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8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33FD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940F8A5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558C8C4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E40B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  <w:p w14:paraId="14AB2F7F" w14:textId="77777777" w:rsidR="00210EAB" w:rsidRPr="0020582F" w:rsidRDefault="00210EAB" w:rsidP="00EC1B7B"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49E92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1C0E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,7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31C6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0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6D47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0E0A5904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4C8FCCF9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3B75030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8C123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3741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,0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A55D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,2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C537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69FD3A6C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5BA0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F8F7D" w14:textId="4D2ABD60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B433AC9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F0978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2369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,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2608B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,0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8381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F1A6A53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2B7408A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B33B8E9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49A72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D405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,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AB2B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,5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6A6D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2128053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36E0084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A64A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F632A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0245B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,5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8C8B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3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98C9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D7C1196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2AD1CE57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DE5AAE8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DA752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E129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3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C239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4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D3D0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5BBB769D" w14:textId="77777777" w:rsidR="00210EAB" w:rsidRPr="0020582F" w:rsidRDefault="00210EAB" w:rsidP="00210EAB">
      <w:pPr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sz w:val="24"/>
          <w:szCs w:val="24"/>
        </w:rPr>
        <w:t xml:space="preserve">SD, standard deviation. </w:t>
      </w:r>
    </w:p>
    <w:p w14:paraId="41C25E0B" w14:textId="77777777" w:rsidR="00210EAB" w:rsidRPr="0020582F" w:rsidRDefault="00210EAB" w:rsidP="00210EA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89EB33F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4. Descriptive data of butyrylcholine esterase (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BuChE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activity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mice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1590"/>
        <w:gridCol w:w="1125"/>
        <w:gridCol w:w="990"/>
        <w:gridCol w:w="1170"/>
        <w:gridCol w:w="1215"/>
      </w:tblGrid>
      <w:tr w:rsidR="00210EAB" w:rsidRPr="0020582F" w14:paraId="26C96376" w14:textId="77777777" w:rsidTr="2D8C3DFE">
        <w:trPr>
          <w:trHeight w:val="270"/>
          <w:jc w:val="center"/>
        </w:trPr>
        <w:tc>
          <w:tcPr>
            <w:tcW w:w="7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F5D43" w14:textId="77777777" w:rsidR="00210EAB" w:rsidRPr="0020582F" w:rsidRDefault="00210EAB" w:rsidP="00EC1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B9CA54" w14:textId="77777777" w:rsidR="00210EAB" w:rsidRPr="0020582F" w:rsidRDefault="00210EAB" w:rsidP="00EC1B7B">
            <w:pPr>
              <w:jc w:val="center"/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ChE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tivity </w:t>
            </w: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mol/min/mg)</w:t>
            </w:r>
          </w:p>
          <w:p w14:paraId="0893BD1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10EAB" w:rsidRPr="0020582F" w14:paraId="2F5F3947" w14:textId="77777777" w:rsidTr="2D8C3DFE">
        <w:trPr>
          <w:trHeight w:val="270"/>
          <w:jc w:val="center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F96C6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BF75C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16BB3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84DE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71372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5D179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210EAB" w:rsidRPr="0020582F" w14:paraId="06DEC2A6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5137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al forebrain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7852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CD5B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F343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38D2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BFE1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3C78483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ADE0012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1B57AFF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3C54E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926B6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F127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3C34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B88BE8E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83369E3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EA34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2A45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729B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9483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38EC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5B14F339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803471F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0CC3B91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15F23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9AE8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836C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4A0E5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08DC123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3C6D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ex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F3C74" w14:textId="3EB87F35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6C95FA29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AF29F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AFF2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0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4AEA5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BB78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2054A1AC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93753E7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A9A85E2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0EF51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D197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8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27E21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8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8AA9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A22046A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9CAF60F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E8E98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C11B5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27BF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9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ACF1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81BD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33EEE21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6103E83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83ADF90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F651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5EBA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0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E971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778B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40F14EDA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462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AEC2F" w14:textId="214171F1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CDD5B1F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93BDF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C509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0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C040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428E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0EAB" w:rsidRPr="0020582F" w14:paraId="0B2816BF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46AD87E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11FFFE57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CD1BA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AE3E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9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5258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C759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18760C34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1BFD5EA7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4E829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  <w:p w14:paraId="3CEB4F47" w14:textId="77777777" w:rsidR="00210EAB" w:rsidRPr="0020582F" w:rsidRDefault="00210EAB" w:rsidP="00EC1B7B"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D1D3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70A0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9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8346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E9A6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6878341C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03BEF5DE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FEB0A5B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F9348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1E9D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4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527D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5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710B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2E60948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FFE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CD959" w14:textId="0B5098A5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4733C8D1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9AE70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EAEA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ED06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CC3F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0D9BE52C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DFEFE5A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A708B74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A2A2E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14A5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EE40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F696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5792DBF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0B37E69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492D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524A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CFF4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9249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CEBA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09881E06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74DCEE8C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5AB85BDB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A8C91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7136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F47A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DB72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45F49143" w14:textId="77777777" w:rsidR="00210EAB" w:rsidRPr="0020582F" w:rsidRDefault="00210EAB" w:rsidP="00210EAB">
      <w:pPr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sz w:val="24"/>
          <w:szCs w:val="24"/>
        </w:rPr>
        <w:t xml:space="preserve">SD, standard deviation. </w:t>
      </w:r>
    </w:p>
    <w:p w14:paraId="5275A350" w14:textId="77777777" w:rsidR="00210EAB" w:rsidRPr="0020582F" w:rsidRDefault="00210EAB" w:rsidP="00210EA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6070417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5. Descriptive data of choline level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mice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1590"/>
        <w:gridCol w:w="1125"/>
        <w:gridCol w:w="990"/>
        <w:gridCol w:w="1170"/>
        <w:gridCol w:w="1215"/>
      </w:tblGrid>
      <w:tr w:rsidR="00210EAB" w:rsidRPr="0020582F" w14:paraId="56C063F3" w14:textId="77777777" w:rsidTr="2D8C3DFE">
        <w:trPr>
          <w:trHeight w:val="270"/>
          <w:jc w:val="center"/>
        </w:trPr>
        <w:tc>
          <w:tcPr>
            <w:tcW w:w="7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349988" w14:textId="77777777" w:rsidR="00210EAB" w:rsidRPr="0020582F" w:rsidRDefault="00210EAB" w:rsidP="00EC1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F2D29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oline [µmol/g]</w:t>
            </w:r>
          </w:p>
          <w:p w14:paraId="1084EE8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10EAB" w:rsidRPr="0020582F" w14:paraId="22E64541" w14:textId="77777777" w:rsidTr="2D8C3DFE">
        <w:trPr>
          <w:trHeight w:val="270"/>
          <w:jc w:val="center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C73B1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33BF9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491D6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FAD33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84A43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BB7C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210EAB" w:rsidRPr="0020582F" w14:paraId="252343A7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BA10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al forebrain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DA89E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1A80D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CE01A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4,0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2A1C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,98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488D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154200FF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54E72E71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3ED778C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100F2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2F89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,9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8222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,0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430D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2EAFBDD7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02CF128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600C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6DA85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0E94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,5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3100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,88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9D8D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13129BA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712BADF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1497C7B8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D594F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1A22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,5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574E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,0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27C2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0BEAA2A6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845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ex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3A0D3" w14:textId="0E6846A8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D71BF7F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4D805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2551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,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C7340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,1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33D1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167067DD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436E7C3E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0A12A5F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E33BC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A17A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,7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9D0A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,0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6B45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9306C9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14D33FE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085A5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3D3D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02FB8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,4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95A9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,50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625A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7BE79308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11C2914F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704D3CDE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5013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B880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,5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F06A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,9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E394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01CB40E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095F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6DCF4" w14:textId="096AFAF5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4D7EB1D2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D778F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7C2F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,1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E680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,1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98B2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0EAB" w:rsidRPr="0020582F" w14:paraId="2CDE7DFC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18346936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DB4F44A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C932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5F19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,1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2376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,2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516F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CE6C16A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E940363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DACF" w14:textId="77777777" w:rsidR="00210EAB" w:rsidRPr="0020582F" w:rsidRDefault="00210EAB" w:rsidP="2D8C3DFE">
            <w:pPr>
              <w:jc w:val="both"/>
            </w:pPr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  <w:p w14:paraId="68A11C20" w14:textId="77777777" w:rsidR="00210EAB" w:rsidRPr="0020582F" w:rsidRDefault="00210EAB" w:rsidP="2D8C3DFE">
            <w:pPr>
              <w:jc w:val="both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C0EB2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A878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,9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EBEC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,7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AC07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24CF7548" w14:textId="77777777" w:rsidTr="2D8C3DFE">
        <w:trPr>
          <w:trHeight w:val="330"/>
          <w:jc w:val="center"/>
        </w:trPr>
        <w:tc>
          <w:tcPr>
            <w:tcW w:w="1710" w:type="dxa"/>
            <w:vMerge/>
            <w:vAlign w:val="center"/>
          </w:tcPr>
          <w:p w14:paraId="3B96E915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778A1EC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8A5A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836C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,9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B8B0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,9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2422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28378F55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12B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BBDD" w14:textId="480A4031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4BC139B1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10EEC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4BB1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2,9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AD5D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,7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AB3F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A7E69F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6828020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77A3A13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12947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751F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3,2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0EA9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5,3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E5807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0637EF5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EB3F190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EA12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8E765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E3A6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1,2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42D3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9,5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71A4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363B2001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2AE56C0B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E6EA582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D038F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5C27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1,8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2BA5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7,5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40E7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1547921E" w14:textId="77777777" w:rsidR="00210EAB" w:rsidRPr="0020582F" w:rsidRDefault="00210EAB" w:rsidP="00210EAB">
      <w:pPr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sz w:val="24"/>
          <w:szCs w:val="24"/>
        </w:rPr>
        <w:t xml:space="preserve">SD, standard deviation. </w:t>
      </w:r>
    </w:p>
    <w:p w14:paraId="75BD54DF" w14:textId="77777777" w:rsidR="00210EAB" w:rsidRPr="0020582F" w:rsidRDefault="00210EAB" w:rsidP="00210EA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B6DF641" w14:textId="77777777" w:rsidR="00210EAB" w:rsidRPr="0020582F" w:rsidRDefault="00210EAB" w:rsidP="00210EA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6. Descriptive data of nerve growth factor (NGF) level in the basal forebrain, cortex, hippocampus, and striatum of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ce. 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1590"/>
        <w:gridCol w:w="1125"/>
        <w:gridCol w:w="990"/>
        <w:gridCol w:w="1170"/>
        <w:gridCol w:w="1215"/>
      </w:tblGrid>
      <w:tr w:rsidR="00210EAB" w:rsidRPr="0020582F" w14:paraId="2B558A61" w14:textId="77777777" w:rsidTr="2D8C3DFE">
        <w:trPr>
          <w:trHeight w:val="270"/>
          <w:jc w:val="center"/>
        </w:trPr>
        <w:tc>
          <w:tcPr>
            <w:tcW w:w="7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8D1692" w14:textId="77777777" w:rsidR="00210EAB" w:rsidRPr="0020582F" w:rsidRDefault="00210EAB" w:rsidP="00EC1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A7BBB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F [ng/mg]</w:t>
            </w:r>
          </w:p>
          <w:p w14:paraId="04D99C8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10EAB" w:rsidRPr="0020582F" w14:paraId="42D48C9B" w14:textId="77777777" w:rsidTr="2D8C3DFE">
        <w:trPr>
          <w:trHeight w:val="270"/>
          <w:jc w:val="center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AA87B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in area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24BD6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 group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8347C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46C1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9371F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6FE3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210EAB" w:rsidRPr="0020582F" w14:paraId="03A636BF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E85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al forebrain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C0EE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4E243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0C6F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EFD2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1ADD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3D2AE966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1A8EEE9E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7864E3D5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56AA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A31E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980E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3D04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17E9B545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248B636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30C63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7EF27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91B3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6189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2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98D9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F1AB721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BDBE29E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D91BD56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9627D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40B8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8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A599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C984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36341A0C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56F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ex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0909" w14:textId="6BF87D56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763D1CF8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B5B9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46D1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AEE8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6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D16E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0CA1EA72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07D80372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508F207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9A03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3C46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38C2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36B22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173368B7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3AABCAE4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5E7F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9D2DE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6522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98EB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4A3F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1CA4FCF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2A45057B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34F000B9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58862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F9B4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4B84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8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D57B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1C9A061A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49F1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84CE" w14:textId="7CC7359F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0086795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EE91B3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8691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3F11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7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3F9F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0EAB" w:rsidRPr="0020582F" w14:paraId="2FCA40C2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5BE8C6EB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0C241D69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88F82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57E3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6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7A95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1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96D7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91992BC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D231EFA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8481E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  <w:p w14:paraId="06A384F0" w14:textId="77777777" w:rsidR="00210EAB" w:rsidRPr="0020582F" w:rsidRDefault="00210EAB" w:rsidP="00EC1B7B"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F9D17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A5426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5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AF2A5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4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B90A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2D6954B8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151F3381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6907A358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24BB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0C3FE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BA66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CF54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6850982D" w14:textId="77777777" w:rsidTr="2D8C3DFE">
        <w:trPr>
          <w:trHeight w:val="27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E0B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F6CC" w14:textId="2BB8CA0A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  <w:r w:rsidR="0EE0A3EC"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789E91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7EBD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F04F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3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EA01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71DDFD5E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76EADFEB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2B9D37F4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784F9A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2971F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C416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4D3CB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0EAB" w:rsidRPr="0020582F" w14:paraId="75FA08EA" w14:textId="77777777" w:rsidTr="2D8C3DFE">
        <w:trPr>
          <w:trHeight w:val="270"/>
          <w:jc w:val="center"/>
        </w:trPr>
        <w:tc>
          <w:tcPr>
            <w:tcW w:w="1710" w:type="dxa"/>
            <w:vMerge/>
            <w:vAlign w:val="center"/>
          </w:tcPr>
          <w:p w14:paraId="6C4DEB45" w14:textId="77777777" w:rsidR="00210EAB" w:rsidRPr="0020582F" w:rsidRDefault="00210EAB" w:rsidP="00EC1B7B"/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7941B" w14:textId="77777777" w:rsidR="00210EAB" w:rsidRPr="0020582F" w:rsidRDefault="00210EAB" w:rsidP="00EC1B7B">
            <w:proofErr w:type="spellStart"/>
            <w:r w:rsidRPr="00205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dnf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t</w:t>
            </w:r>
            <w:proofErr w:type="spellEnd"/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/hyper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0981C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4DBC8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04060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28FF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10EAB" w:rsidRPr="0020582F" w14:paraId="58A3D35E" w14:textId="77777777" w:rsidTr="2D8C3DFE">
        <w:trPr>
          <w:trHeight w:val="300"/>
          <w:jc w:val="center"/>
        </w:trPr>
        <w:tc>
          <w:tcPr>
            <w:tcW w:w="1710" w:type="dxa"/>
            <w:vMerge/>
            <w:vAlign w:val="center"/>
          </w:tcPr>
          <w:p w14:paraId="1434E176" w14:textId="77777777" w:rsidR="00210EAB" w:rsidRPr="0020582F" w:rsidRDefault="00210EAB" w:rsidP="00EC1B7B"/>
        </w:tc>
        <w:tc>
          <w:tcPr>
            <w:tcW w:w="1590" w:type="dxa"/>
            <w:vMerge/>
            <w:vAlign w:val="center"/>
          </w:tcPr>
          <w:p w14:paraId="4BBA276F" w14:textId="77777777" w:rsidR="00210EAB" w:rsidRPr="0020582F" w:rsidRDefault="00210EAB" w:rsidP="00EC1B7B"/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7B6AC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7CD2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66E39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9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F2964" w14:textId="77777777" w:rsidR="00210EAB" w:rsidRPr="0020582F" w:rsidRDefault="00210EAB" w:rsidP="00EC1B7B">
            <w:pPr>
              <w:jc w:val="center"/>
            </w:pPr>
            <w:r w:rsidRPr="002058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4B696B08" w14:textId="34767E56" w:rsidR="008E3371" w:rsidRPr="0020582F" w:rsidRDefault="00210EAB">
      <w:pPr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rFonts w:ascii="Times New Roman" w:eastAsia="Times New Roman" w:hAnsi="Times New Roman" w:cs="Times New Roman"/>
          <w:sz w:val="24"/>
          <w:szCs w:val="24"/>
        </w:rPr>
        <w:t xml:space="preserve">SD, standard deviation. </w:t>
      </w:r>
    </w:p>
    <w:p w14:paraId="40D97582" w14:textId="391F3506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41F5DA" w14:textId="25A6FB0D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F9E7DC" w14:textId="4158DCEC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2030B1" w14:textId="690E94B8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6C4CA1" w14:textId="7E835751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B9CA52" w14:textId="6BAF48D4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89D10C" w14:textId="31C04466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0CBB9F" w14:textId="724DF110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25DC63" w14:textId="64AAC955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FAAEE7" w14:textId="530C2665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29E4C2" w14:textId="6507CE2A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7D0595" w14:textId="66F9FE74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A3A20D" w14:textId="59C17A55" w:rsidR="002B4D21" w:rsidRPr="0020582F" w:rsidRDefault="002B4D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7EEBDD" w14:textId="788551B5" w:rsidR="002B4D21" w:rsidRPr="0020582F" w:rsidRDefault="00121C1C" w:rsidP="00121C1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582F">
        <w:rPr>
          <w:noProof/>
        </w:rPr>
        <w:lastRenderedPageBreak/>
        <w:drawing>
          <wp:inline distT="0" distB="0" distL="0" distR="0" wp14:anchorId="4E8FB467" wp14:editId="7BBE114F">
            <wp:extent cx="5547651" cy="22099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651" cy="2209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EE93E" w14:textId="52A80CDD" w:rsidR="00F8448D" w:rsidRPr="00555FA2" w:rsidRDefault="00F8448D" w:rsidP="7BBE114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Figure 1. NGF levels in </w:t>
      </w:r>
      <w:r w:rsidR="2AADC824" w:rsidRPr="002058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rtical</w:t>
      </w:r>
      <w:r w:rsidRPr="002058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issue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4E3ABCF7"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4E3ABCF7" w:rsidRPr="002058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dnf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/hyper </w:t>
      </w:r>
      <w:r w:rsidR="4E3ABCF7" w:rsidRPr="0020582F">
        <w:rPr>
          <w:rFonts w:ascii="Times New Roman" w:eastAsia="Times New Roman" w:hAnsi="Times New Roman" w:cs="Times New Roman"/>
          <w:b/>
          <w:bCs/>
          <w:sz w:val="24"/>
          <w:szCs w:val="24"/>
        </w:rPr>
        <w:t>mice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Western blot analysis showed </w:t>
      </w:r>
      <w:r w:rsidR="400555B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at </w:t>
      </w:r>
      <w:proofErr w:type="spellStart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proNGF</w:t>
      </w:r>
      <w:proofErr w:type="spellEnd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274D394F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major form of NGF observed in </w:t>
      </w:r>
      <w:r w:rsidR="07C706E4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the cortex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FC530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in tissue homogenates were prepared in </w:t>
      </w:r>
      <w:r w:rsidR="00195C0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RIPA buffer</w:t>
      </w:r>
      <w:r w:rsidR="004056B5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056B5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MerckMillipore</w:t>
      </w:r>
      <w:proofErr w:type="spellEnd"/>
      <w:r w:rsidR="004056B5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, #20-188)</w:t>
      </w:r>
      <w:r w:rsidR="00195C0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, resolved in 4-1</w:t>
      </w:r>
      <w:r w:rsidR="007849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195C0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gels </w:t>
      </w:r>
      <w:r w:rsidR="007849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="007849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7849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, #NP0322BOX)</w:t>
      </w:r>
      <w:r w:rsidR="004056B5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ransferred on to PVDF membrane (</w:t>
      </w:r>
      <w:proofErr w:type="spellStart"/>
      <w:r w:rsidR="00DE1CD8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DE1CD8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, #22860</w:t>
      </w:r>
      <w:r w:rsidR="004056B5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="007849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lots were </w:t>
      </w:r>
      <w:r w:rsidR="00F6360A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blocked (</w:t>
      </w:r>
      <w:proofErr w:type="spellStart"/>
      <w:r w:rsidR="00906BAA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="00906BAA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#37587) and 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probed with rabbit anti-NGF antibody (</w:t>
      </w:r>
      <w:proofErr w:type="spellStart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Alomone</w:t>
      </w:r>
      <w:proofErr w:type="spellEnd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bs, #AN-240) and further detected with </w:t>
      </w:r>
      <w:proofErr w:type="spellStart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IRDye</w:t>
      </w:r>
      <w:proofErr w:type="spellEnd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® 800CW Donkey anti-Rabbit IgG Secondary Antibody (LI-COR biosciences, #926-32213) and visualized in Odyssey® </w:t>
      </w:r>
      <w:proofErr w:type="spellStart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CLx</w:t>
      </w:r>
      <w:proofErr w:type="spellEnd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maging System (LI-COR biosciences). Densitometric data</w:t>
      </w:r>
      <w:r w:rsidR="451DF0F6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 as ratio between </w:t>
      </w:r>
      <w:proofErr w:type="spellStart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proNGF</w:t>
      </w:r>
      <w:proofErr w:type="spellEnd"/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/GAPDH</w:t>
      </w:r>
      <w:r w:rsidR="633D10F1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3FA07D80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3FA07D80" w:rsidRPr="0020582F">
        <w:rPr>
          <w:rFonts w:ascii="Times New Roman" w:eastAsia="Times New Roman" w:hAnsi="Times New Roman" w:cs="Times New Roman"/>
          <w:sz w:val="24"/>
          <w:szCs w:val="24"/>
        </w:rPr>
        <w:t>presented as mean fold change ± SEM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N = 4 for each group of samples. </w:t>
      </w:r>
      <w:r w:rsidR="004F09ED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M =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lecular weight marker</w:t>
      </w:r>
      <w:r w:rsidR="004F09ED"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; O = old; Y = young</w:t>
      </w:r>
      <w:r w:rsidRPr="0020582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5A3314B" w14:textId="77777777" w:rsidR="00F8448D" w:rsidRPr="00562409" w:rsidRDefault="00F8448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8448D" w:rsidRPr="00562409" w:rsidSect="00DD47F3">
      <w:headerReference w:type="default" r:id="rId9"/>
      <w:footerReference w:type="default" r:id="rId10"/>
      <w:pgSz w:w="11906" w:h="16838"/>
      <w:pgMar w:top="1417" w:right="1134" w:bottom="1417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A9338" w14:textId="77777777" w:rsidR="000A295E" w:rsidRDefault="000A295E">
      <w:pPr>
        <w:spacing w:after="0" w:line="240" w:lineRule="auto"/>
      </w:pPr>
      <w:r>
        <w:separator/>
      </w:r>
    </w:p>
  </w:endnote>
  <w:endnote w:type="continuationSeparator" w:id="0">
    <w:p w14:paraId="45E4A74C" w14:textId="77777777" w:rsidR="000A295E" w:rsidRDefault="000A2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7090666"/>
      <w:docPartObj>
        <w:docPartGallery w:val="Page Numbers (Bottom of Page)"/>
        <w:docPartUnique/>
      </w:docPartObj>
    </w:sdtPr>
    <w:sdtEndPr/>
    <w:sdtContent>
      <w:p w14:paraId="3B95994F" w14:textId="58207607" w:rsidR="00562409" w:rsidRDefault="005624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09ED">
          <w:rPr>
            <w:noProof/>
          </w:rPr>
          <w:t>2</w:t>
        </w:r>
        <w:r>
          <w:fldChar w:fldCharType="end"/>
        </w:r>
      </w:p>
    </w:sdtContent>
  </w:sdt>
  <w:p w14:paraId="454119FB" w14:textId="77777777" w:rsidR="00C90EC0" w:rsidRDefault="0020582F" w:rsidP="00712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C833A" w14:textId="77777777" w:rsidR="000A295E" w:rsidRDefault="000A295E">
      <w:pPr>
        <w:spacing w:after="0" w:line="240" w:lineRule="auto"/>
      </w:pPr>
      <w:r>
        <w:separator/>
      </w:r>
    </w:p>
  </w:footnote>
  <w:footnote w:type="continuationSeparator" w:id="0">
    <w:p w14:paraId="0E9BDFA8" w14:textId="77777777" w:rsidR="000A295E" w:rsidRDefault="000A29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C90EC0" w14:paraId="4CDDCB9B" w14:textId="77777777" w:rsidTr="00712C5E">
      <w:tc>
        <w:tcPr>
          <w:tcW w:w="3210" w:type="dxa"/>
        </w:tcPr>
        <w:p w14:paraId="44B6C678" w14:textId="77777777" w:rsidR="00C90EC0" w:rsidRDefault="0020582F" w:rsidP="00712C5E">
          <w:pPr>
            <w:pStyle w:val="Header"/>
            <w:ind w:left="-115"/>
          </w:pPr>
        </w:p>
      </w:tc>
      <w:tc>
        <w:tcPr>
          <w:tcW w:w="3210" w:type="dxa"/>
        </w:tcPr>
        <w:p w14:paraId="32E8C934" w14:textId="77777777" w:rsidR="00C90EC0" w:rsidRDefault="0020582F" w:rsidP="00712C5E">
          <w:pPr>
            <w:pStyle w:val="Header"/>
            <w:jc w:val="center"/>
          </w:pPr>
        </w:p>
      </w:tc>
      <w:tc>
        <w:tcPr>
          <w:tcW w:w="3210" w:type="dxa"/>
        </w:tcPr>
        <w:p w14:paraId="277BA10A" w14:textId="77777777" w:rsidR="00C90EC0" w:rsidRDefault="0020582F" w:rsidP="00712C5E">
          <w:pPr>
            <w:pStyle w:val="Header"/>
            <w:ind w:right="-115"/>
            <w:jc w:val="right"/>
          </w:pPr>
        </w:p>
      </w:tc>
    </w:tr>
  </w:tbl>
  <w:p w14:paraId="73D8E461" w14:textId="77777777" w:rsidR="00C90EC0" w:rsidRDefault="0020582F" w:rsidP="00712C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42A2A"/>
    <w:multiLevelType w:val="hybridMultilevel"/>
    <w:tmpl w:val="A684B20E"/>
    <w:lvl w:ilvl="0" w:tplc="34028A4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32D30"/>
    <w:multiLevelType w:val="hybridMultilevel"/>
    <w:tmpl w:val="7A569886"/>
    <w:lvl w:ilvl="0" w:tplc="F4EA6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18D7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929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88E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D21A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C0F6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B6F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34E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A662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84922"/>
    <w:multiLevelType w:val="hybridMultilevel"/>
    <w:tmpl w:val="FFFFFFFF"/>
    <w:lvl w:ilvl="0" w:tplc="D436D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C1F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F40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90B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382B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2A9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272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4EE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34D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378B5"/>
    <w:multiLevelType w:val="hybridMultilevel"/>
    <w:tmpl w:val="2668F050"/>
    <w:lvl w:ilvl="0" w:tplc="F5B0ED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7ABA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72B8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6432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52BF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A2DA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486B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3AA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22BB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35E2A"/>
    <w:multiLevelType w:val="multilevel"/>
    <w:tmpl w:val="6C266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60D"/>
    <w:rsid w:val="00086795"/>
    <w:rsid w:val="000A295E"/>
    <w:rsid w:val="00121C1C"/>
    <w:rsid w:val="00157088"/>
    <w:rsid w:val="00195C01"/>
    <w:rsid w:val="0020582F"/>
    <w:rsid w:val="00210EAB"/>
    <w:rsid w:val="002817C4"/>
    <w:rsid w:val="00297863"/>
    <w:rsid w:val="002B4D21"/>
    <w:rsid w:val="00325DE6"/>
    <w:rsid w:val="003B660D"/>
    <w:rsid w:val="004056B5"/>
    <w:rsid w:val="00422961"/>
    <w:rsid w:val="004407F1"/>
    <w:rsid w:val="004F09ED"/>
    <w:rsid w:val="00555FA2"/>
    <w:rsid w:val="00562409"/>
    <w:rsid w:val="00621FFC"/>
    <w:rsid w:val="00697B4B"/>
    <w:rsid w:val="007849F6"/>
    <w:rsid w:val="007E4D06"/>
    <w:rsid w:val="008E3371"/>
    <w:rsid w:val="008E5772"/>
    <w:rsid w:val="00906BAA"/>
    <w:rsid w:val="0095074A"/>
    <w:rsid w:val="00A735A2"/>
    <w:rsid w:val="00AB7B6A"/>
    <w:rsid w:val="00B3435C"/>
    <w:rsid w:val="00B516EB"/>
    <w:rsid w:val="00B86277"/>
    <w:rsid w:val="00C30176"/>
    <w:rsid w:val="00C36AB9"/>
    <w:rsid w:val="00DD47F3"/>
    <w:rsid w:val="00DE1CD8"/>
    <w:rsid w:val="00DE28F0"/>
    <w:rsid w:val="00E732F5"/>
    <w:rsid w:val="00E85021"/>
    <w:rsid w:val="00F04F69"/>
    <w:rsid w:val="00F6360A"/>
    <w:rsid w:val="00F8448D"/>
    <w:rsid w:val="00FC5301"/>
    <w:rsid w:val="07C706E4"/>
    <w:rsid w:val="08BB4287"/>
    <w:rsid w:val="0AFBD0DB"/>
    <w:rsid w:val="0B433AC9"/>
    <w:rsid w:val="0CDD5B1F"/>
    <w:rsid w:val="0D71BF7F"/>
    <w:rsid w:val="0E6180C7"/>
    <w:rsid w:val="0EE0A3EC"/>
    <w:rsid w:val="0F95D7C6"/>
    <w:rsid w:val="24D88089"/>
    <w:rsid w:val="267450EA"/>
    <w:rsid w:val="274D394F"/>
    <w:rsid w:val="2810214B"/>
    <w:rsid w:val="2AADC824"/>
    <w:rsid w:val="2D8C3DFE"/>
    <w:rsid w:val="2E1F4CE6"/>
    <w:rsid w:val="377E37A7"/>
    <w:rsid w:val="3F4049AD"/>
    <w:rsid w:val="3FA07D80"/>
    <w:rsid w:val="400555B1"/>
    <w:rsid w:val="44439252"/>
    <w:rsid w:val="451DF0F6"/>
    <w:rsid w:val="4733C8D1"/>
    <w:rsid w:val="4BC139B1"/>
    <w:rsid w:val="4D7EB1D2"/>
    <w:rsid w:val="4E3ABCF7"/>
    <w:rsid w:val="50E461BE"/>
    <w:rsid w:val="517C432F"/>
    <w:rsid w:val="59321F6D"/>
    <w:rsid w:val="59F6C2A8"/>
    <w:rsid w:val="5AD0E526"/>
    <w:rsid w:val="5EB58B84"/>
    <w:rsid w:val="62459C8C"/>
    <w:rsid w:val="633D10F1"/>
    <w:rsid w:val="6C95FA29"/>
    <w:rsid w:val="6EE84A5E"/>
    <w:rsid w:val="6FF33F97"/>
    <w:rsid w:val="763D1CF8"/>
    <w:rsid w:val="7BBE114F"/>
    <w:rsid w:val="7C674A83"/>
    <w:rsid w:val="7E03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95CC9"/>
  <w15:chartTrackingRefBased/>
  <w15:docId w15:val="{2E6FC138-45F7-41C9-BBBD-CD968588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AB9"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EAB"/>
    <w:pPr>
      <w:keepNext/>
      <w:keepLines/>
      <w:spacing w:before="400" w:after="40" w:line="240" w:lineRule="auto"/>
      <w:outlineLvl w:val="0"/>
    </w:pPr>
    <w:rPr>
      <w:rFonts w:ascii="Times New Roman" w:eastAsiaTheme="majorEastAsia" w:hAnsi="Times New Roman" w:cstheme="majorBidi"/>
      <w:b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EAB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EA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E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EA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EA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EA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EA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EA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EAB"/>
    <w:rPr>
      <w:rFonts w:ascii="Times New Roman" w:eastAsiaTheme="majorEastAsia" w:hAnsi="Times New Roman" w:cstheme="majorBidi"/>
      <w:b/>
      <w:sz w:val="24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10EAB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EAB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EA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EAB"/>
    <w:rPr>
      <w:rFonts w:asciiTheme="majorHAnsi" w:eastAsiaTheme="majorEastAsia" w:hAnsiTheme="majorHAnsi" w:cstheme="majorBidi"/>
      <w:caps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EAB"/>
    <w:rPr>
      <w:rFonts w:asciiTheme="majorHAnsi" w:eastAsiaTheme="majorEastAsia" w:hAnsiTheme="majorHAnsi" w:cstheme="majorBidi"/>
      <w:i/>
      <w:iCs/>
      <w:caps/>
      <w:color w:val="1F3864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EAB"/>
    <w:rPr>
      <w:rFonts w:asciiTheme="majorHAnsi" w:eastAsiaTheme="majorEastAsia" w:hAnsiTheme="majorHAnsi" w:cstheme="majorBidi"/>
      <w:b/>
      <w:bCs/>
      <w:color w:val="1F3864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EAB"/>
    <w:rPr>
      <w:rFonts w:asciiTheme="majorHAnsi" w:eastAsiaTheme="majorEastAsia" w:hAnsiTheme="majorHAnsi" w:cstheme="majorBidi"/>
      <w:b/>
      <w:bCs/>
      <w:i/>
      <w:iCs/>
      <w:color w:val="1F3864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EAB"/>
    <w:rPr>
      <w:rFonts w:asciiTheme="majorHAnsi" w:eastAsiaTheme="majorEastAsia" w:hAnsiTheme="majorHAnsi" w:cstheme="majorBidi"/>
      <w:i/>
      <w:iCs/>
      <w:color w:val="1F3864" w:themeColor="accent1" w:themeShade="8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10EA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10EAB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GB"/>
    </w:rPr>
  </w:style>
  <w:style w:type="character" w:customStyle="1" w:styleId="id-label">
    <w:name w:val="id-label"/>
    <w:basedOn w:val="DefaultParagraphFont"/>
    <w:rsid w:val="00210EAB"/>
  </w:style>
  <w:style w:type="character" w:styleId="Strong">
    <w:name w:val="Strong"/>
    <w:basedOn w:val="DefaultParagraphFont"/>
    <w:uiPriority w:val="22"/>
    <w:qFormat/>
    <w:rsid w:val="00210EAB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10EAB"/>
    <w:pPr>
      <w:spacing w:line="240" w:lineRule="auto"/>
    </w:pPr>
    <w:rPr>
      <w:b/>
      <w:bCs/>
      <w:smallCap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EAB"/>
    <w:pPr>
      <w:spacing w:after="240" w:line="240" w:lineRule="auto"/>
    </w:pPr>
    <w:rPr>
      <w:color w:val="5B9BD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EAB"/>
    <w:rPr>
      <w:rFonts w:ascii="Calibri" w:eastAsia="Calibri" w:hAnsi="Calibri" w:cs="Calibri"/>
      <w:color w:val="5B9BD5"/>
      <w:sz w:val="28"/>
      <w:szCs w:val="28"/>
      <w:lang w:val="en-GB"/>
    </w:rPr>
  </w:style>
  <w:style w:type="character" w:styleId="Emphasis">
    <w:name w:val="Emphasis"/>
    <w:basedOn w:val="DefaultParagraphFont"/>
    <w:uiPriority w:val="20"/>
    <w:qFormat/>
    <w:rsid w:val="00210EAB"/>
    <w:rPr>
      <w:i/>
      <w:iCs/>
    </w:rPr>
  </w:style>
  <w:style w:type="paragraph" w:styleId="NoSpacing">
    <w:name w:val="No Spacing"/>
    <w:uiPriority w:val="1"/>
    <w:qFormat/>
    <w:rsid w:val="00210EAB"/>
    <w:pPr>
      <w:spacing w:after="0" w:line="240" w:lineRule="auto"/>
    </w:pPr>
    <w:rPr>
      <w:rFonts w:ascii="Calibri" w:eastAsia="Calibri" w:hAnsi="Calibri" w:cs="Calibr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10EA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10EAB"/>
    <w:rPr>
      <w:rFonts w:ascii="Calibri" w:eastAsia="Calibri" w:hAnsi="Calibri" w:cs="Calibri"/>
      <w:color w:val="44546A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EA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EA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GB"/>
    </w:rPr>
  </w:style>
  <w:style w:type="character" w:styleId="SubtleEmphasis">
    <w:name w:val="Subtle Emphasis"/>
    <w:basedOn w:val="DefaultParagraphFont"/>
    <w:uiPriority w:val="19"/>
    <w:qFormat/>
    <w:rsid w:val="00210EA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10EA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0EA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10EAB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10EA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0EA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AB"/>
    <w:rPr>
      <w:rFonts w:ascii="Segoe UI" w:eastAsia="Calibr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10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EAB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EA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EAB"/>
    <w:rPr>
      <w:rFonts w:ascii="Calibri" w:eastAsia="Calibri" w:hAnsi="Calibri" w:cs="Calibri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0EA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EA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0EA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0EAB"/>
    <w:rPr>
      <w:rFonts w:ascii="Calibri" w:eastAsia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210EAB"/>
  </w:style>
  <w:style w:type="character" w:customStyle="1" w:styleId="eop">
    <w:name w:val="eop"/>
    <w:basedOn w:val="DefaultParagraphFont"/>
    <w:rsid w:val="00210EAB"/>
  </w:style>
  <w:style w:type="table" w:styleId="TableGrid">
    <w:name w:val="Table Grid"/>
    <w:basedOn w:val="TableNormal"/>
    <w:uiPriority w:val="39"/>
    <w:rsid w:val="00210EAB"/>
    <w:pPr>
      <w:spacing w:after="0" w:line="240" w:lineRule="auto"/>
    </w:pPr>
    <w:rPr>
      <w:lang w:val="fi-F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0EAB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10EAB"/>
  </w:style>
  <w:style w:type="paragraph" w:styleId="Header">
    <w:name w:val="header"/>
    <w:basedOn w:val="Normal"/>
    <w:link w:val="HeaderChar"/>
    <w:uiPriority w:val="99"/>
    <w:unhideWhenUsed/>
    <w:rsid w:val="00210EA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sv-SE"/>
    </w:rPr>
  </w:style>
  <w:style w:type="character" w:customStyle="1" w:styleId="HeaderChar1">
    <w:name w:val="Header Char1"/>
    <w:basedOn w:val="DefaultParagraphFont"/>
    <w:uiPriority w:val="99"/>
    <w:semiHidden/>
    <w:rsid w:val="00210EAB"/>
    <w:rPr>
      <w:rFonts w:ascii="Calibri" w:eastAsia="Calibri" w:hAnsi="Calibri" w:cs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10EAB"/>
  </w:style>
  <w:style w:type="paragraph" w:styleId="Footer">
    <w:name w:val="footer"/>
    <w:basedOn w:val="Normal"/>
    <w:link w:val="FooterChar"/>
    <w:uiPriority w:val="99"/>
    <w:unhideWhenUsed/>
    <w:rsid w:val="00210EA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sv-SE"/>
    </w:rPr>
  </w:style>
  <w:style w:type="character" w:customStyle="1" w:styleId="FooterChar1">
    <w:name w:val="Footer Char1"/>
    <w:basedOn w:val="DefaultParagraphFont"/>
    <w:uiPriority w:val="99"/>
    <w:semiHidden/>
    <w:rsid w:val="00210EAB"/>
    <w:rPr>
      <w:rFonts w:ascii="Calibri" w:eastAsia="Calibri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210E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EAB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210EAB"/>
  </w:style>
  <w:style w:type="character" w:customStyle="1" w:styleId="citation-part">
    <w:name w:val="citation-part"/>
    <w:basedOn w:val="DefaultParagraphFont"/>
    <w:rsid w:val="00210EAB"/>
  </w:style>
  <w:style w:type="character" w:customStyle="1" w:styleId="docsum-pmid">
    <w:name w:val="docsum-pmid"/>
    <w:basedOn w:val="DefaultParagraphFont"/>
    <w:rsid w:val="00210EAB"/>
  </w:style>
  <w:style w:type="paragraph" w:styleId="NormalWeb">
    <w:name w:val="Normal (Web)"/>
    <w:basedOn w:val="Normal"/>
    <w:uiPriority w:val="99"/>
    <w:semiHidden/>
    <w:unhideWhenUsed/>
    <w:rsid w:val="00210E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LineNumber">
    <w:name w:val="line number"/>
    <w:basedOn w:val="DefaultParagraphFont"/>
    <w:uiPriority w:val="99"/>
    <w:semiHidden/>
    <w:unhideWhenUsed/>
    <w:rsid w:val="00DD4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1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umonto.mitra@ki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to mitra</dc:creator>
  <cp:keywords/>
  <dc:description/>
  <cp:lastModifiedBy>Sandhya Patel</cp:lastModifiedBy>
  <cp:revision>2</cp:revision>
  <dcterms:created xsi:type="dcterms:W3CDTF">2021-07-14T16:53:00Z</dcterms:created>
  <dcterms:modified xsi:type="dcterms:W3CDTF">2021-07-14T16:53:00Z</dcterms:modified>
</cp:coreProperties>
</file>